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61BB4" w14:textId="178DFAF7" w:rsidR="00500C58" w:rsidRPr="00FA2E09" w:rsidRDefault="00A77A9F" w:rsidP="005B18CA">
      <w:pPr>
        <w:rPr>
          <w:rFonts w:ascii="Times New Roman" w:hAnsi="Times New Roman" w:cs="Times New Roman"/>
        </w:rPr>
      </w:pPr>
      <w:r w:rsidRPr="00FA2E09">
        <w:rPr>
          <w:rFonts w:ascii="Times New Roman" w:hAnsi="Times New Roman" w:cs="Times New Roman"/>
          <w:b/>
        </w:rPr>
        <w:t>Supplemental Table</w:t>
      </w:r>
      <w:r w:rsidR="00C239D6">
        <w:rPr>
          <w:rFonts w:ascii="Times New Roman" w:hAnsi="Times New Roman" w:cs="Times New Roman"/>
          <w:b/>
        </w:rPr>
        <w:t xml:space="preserve"> 3</w:t>
      </w:r>
      <w:r w:rsidRPr="00FA2E09">
        <w:rPr>
          <w:rFonts w:ascii="Times New Roman" w:hAnsi="Times New Roman" w:cs="Times New Roman"/>
          <w:b/>
        </w:rPr>
        <w:t>. Potential matches to CrBPF1 binding sites.</w:t>
      </w:r>
      <w:r w:rsidRPr="00FA2E09">
        <w:rPr>
          <w:rFonts w:ascii="Times New Roman" w:hAnsi="Times New Roman" w:cs="Times New Roman"/>
        </w:rPr>
        <w:t xml:space="preserve"> DNase 1 footprinting was used previously to identify 16 and 42 nt CrBPF1 binding sites within the BA fragment of the </w:t>
      </w:r>
      <w:r w:rsidRPr="00FA2E09">
        <w:rPr>
          <w:rFonts w:ascii="Times New Roman" w:hAnsi="Times New Roman" w:cs="Times New Roman"/>
          <w:i/>
        </w:rPr>
        <w:t>STR</w:t>
      </w:r>
      <w:r w:rsidRPr="00FA2E09">
        <w:rPr>
          <w:rFonts w:ascii="Times New Roman" w:hAnsi="Times New Roman" w:cs="Times New Roman"/>
        </w:rPr>
        <w:t xml:space="preserve"> promoter (van der Fits et al., 2000). </w:t>
      </w:r>
      <w:r w:rsidR="005A3E2E" w:rsidRPr="00FA2E09">
        <w:rPr>
          <w:rFonts w:ascii="Times New Roman" w:hAnsi="Times New Roman" w:cs="Times New Roman"/>
        </w:rPr>
        <w:t>These</w:t>
      </w:r>
      <w:r w:rsidR="005B18CA" w:rsidRPr="00FA2E09">
        <w:rPr>
          <w:rFonts w:ascii="Times New Roman" w:hAnsi="Times New Roman" w:cs="Times New Roman"/>
        </w:rPr>
        <w:t xml:space="preserve"> 16 and 42 nt</w:t>
      </w:r>
      <w:r w:rsidR="005A3E2E" w:rsidRPr="00FA2E09">
        <w:rPr>
          <w:rFonts w:ascii="Times New Roman" w:hAnsi="Times New Roman" w:cs="Times New Roman"/>
        </w:rPr>
        <w:t xml:space="preserve"> sequences were used to search </w:t>
      </w:r>
      <w:r w:rsidR="005A3E2E" w:rsidRPr="00FA2E09">
        <w:rPr>
          <w:rFonts w:ascii="Times New Roman" w:hAnsi="Times New Roman" w:cs="Times New Roman"/>
          <w:i/>
        </w:rPr>
        <w:t>C. roseus</w:t>
      </w:r>
      <w:r w:rsidR="005A3E2E" w:rsidRPr="00FA2E09">
        <w:rPr>
          <w:rFonts w:ascii="Times New Roman" w:hAnsi="Times New Roman" w:cs="Times New Roman"/>
        </w:rPr>
        <w:t xml:space="preserve"> sequences in GenBank and the Medicinal Plant Genomics Resource. The most significant matches to potential promoter regions from the GenBank search are shown below. </w:t>
      </w:r>
      <w:r w:rsidR="003B70FF" w:rsidRPr="00FA2E09">
        <w:rPr>
          <w:rFonts w:ascii="Times New Roman" w:hAnsi="Times New Roman" w:cs="Times New Roman"/>
        </w:rPr>
        <w:t xml:space="preserve">Query sequence; </w:t>
      </w:r>
      <w:r w:rsidR="00060DD4" w:rsidRPr="00FA2E09">
        <w:rPr>
          <w:rFonts w:ascii="Times New Roman" w:hAnsi="Times New Roman" w:cs="Times New Roman"/>
        </w:rPr>
        <w:t xml:space="preserve">16 or 42 nt CrBPF1 binding site; </w:t>
      </w:r>
      <w:r w:rsidR="005B18CA" w:rsidRPr="00FA2E09">
        <w:rPr>
          <w:rFonts w:ascii="Times New Roman" w:hAnsi="Times New Roman" w:cs="Times New Roman"/>
        </w:rPr>
        <w:t>Query nucleotide match, nucleotides from 16 or 42 nt CrBPF1 binding site that matched indicated gene;</w:t>
      </w:r>
      <w:r w:rsidR="00CA614C" w:rsidRPr="00FA2E09">
        <w:rPr>
          <w:rFonts w:ascii="Times New Roman" w:hAnsi="Times New Roman" w:cs="Times New Roman"/>
        </w:rPr>
        <w:t xml:space="preserve"> Gene, gene with match in possible promoter region to indicated query sequence; GenBank ID, GenBank ID for indicated gene;</w:t>
      </w:r>
      <w:r w:rsidR="005B18CA" w:rsidRPr="00FA2E09">
        <w:rPr>
          <w:rFonts w:ascii="Times New Roman" w:hAnsi="Times New Roman" w:cs="Times New Roman"/>
        </w:rPr>
        <w:t xml:space="preserve"> Subject nucleotide match, nucleotides from indicated gene</w:t>
      </w:r>
      <w:r w:rsidR="00CA39A5" w:rsidRPr="00FA2E09">
        <w:rPr>
          <w:rFonts w:ascii="Times New Roman" w:hAnsi="Times New Roman" w:cs="Times New Roman"/>
        </w:rPr>
        <w:t xml:space="preserve"> sequence</w:t>
      </w:r>
      <w:r w:rsidR="005B18CA" w:rsidRPr="00FA2E09">
        <w:rPr>
          <w:rFonts w:ascii="Times New Roman" w:hAnsi="Times New Roman" w:cs="Times New Roman"/>
        </w:rPr>
        <w:t xml:space="preserve"> that matched 16 or 42 nt CrBPF1 binding site; Match, number of nucleotides within indicated sequences that were identical; Score, GenBank score for indicated match; Expect, GenBank expect value for indicated match</w:t>
      </w:r>
      <w:r w:rsidR="00CA614C" w:rsidRPr="00FA2E09">
        <w:rPr>
          <w:rFonts w:ascii="Times New Roman" w:hAnsi="Times New Roman" w:cs="Times New Roman"/>
        </w:rPr>
        <w:t>; CrBPF1 regulated, indicated gene affected by CrBPF1 overexpression</w:t>
      </w:r>
      <w:r w:rsidR="00EC272E" w:rsidRPr="00FA2E09">
        <w:rPr>
          <w:rFonts w:ascii="Times New Roman" w:hAnsi="Times New Roman" w:cs="Times New Roman"/>
        </w:rPr>
        <w:t>; nt, not tested</w:t>
      </w:r>
      <w:r w:rsidR="005B18CA" w:rsidRPr="00FA2E09">
        <w:rPr>
          <w:rFonts w:ascii="Times New Roman" w:hAnsi="Times New Roman" w:cs="Times New Roman"/>
        </w:rPr>
        <w:t>.</w:t>
      </w:r>
    </w:p>
    <w:p w14:paraId="1BC197F8" w14:textId="77777777" w:rsidR="00B56CFA" w:rsidRPr="00FA2E09" w:rsidRDefault="00B56CFA" w:rsidP="005B18CA">
      <w:pPr>
        <w:rPr>
          <w:rFonts w:ascii="Times New Roman" w:hAnsi="Times New Roman" w:cs="Times New Roman"/>
        </w:rPr>
      </w:pPr>
    </w:p>
    <w:tbl>
      <w:tblPr>
        <w:tblW w:w="122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1245"/>
        <w:gridCol w:w="2610"/>
        <w:gridCol w:w="1530"/>
        <w:gridCol w:w="1350"/>
        <w:gridCol w:w="1080"/>
        <w:gridCol w:w="900"/>
        <w:gridCol w:w="900"/>
        <w:gridCol w:w="1260"/>
      </w:tblGrid>
      <w:tr w:rsidR="00060DD4" w:rsidRPr="00FA2E09" w14:paraId="119A3433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EFB4D2" w14:textId="2C4A6865" w:rsidR="00B56CFA" w:rsidRPr="00FA2E09" w:rsidRDefault="003B70FF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Query sequenc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2F8D12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Query nucleotide match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E7D92F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7C3C5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GenBank I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22AB7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Subject nucleotide mat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7FAD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Matc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FF26C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Sco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7F993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Expe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6265A" w14:textId="2C91FC79" w:rsidR="00B56CFA" w:rsidRPr="00FA2E09" w:rsidRDefault="00EC272E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CrBPF1 regulated</w:t>
            </w:r>
          </w:p>
        </w:tc>
      </w:tr>
      <w:tr w:rsidR="00060DD4" w:rsidRPr="00FA2E09" w14:paraId="01E2BC78" w14:textId="77777777" w:rsidTr="00060DD4">
        <w:trPr>
          <w:trHeight w:val="6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D1326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B87D49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6-37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54F374A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7-Deoxyloganic acid hydroxyl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CF15B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KP963957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81E32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26-3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F433C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 of 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73F0C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E8C9B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EB5D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53041D88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65066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B2BFB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5-1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C70847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Alternative oxid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97F9D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AB055060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598BB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741-1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1018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0 of 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49E6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D2FF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5846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71344986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EDCF4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135038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-1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9D5F34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CP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E256A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Y09417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228A5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19-3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3529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23B92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83E32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ADB63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60DD4" w:rsidRPr="00FA2E09" w14:paraId="04472133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F588F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93A21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6-2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DBD9DF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CYC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248F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D26058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9576E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506-1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F79F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5 of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F626A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36E57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0DAA3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67DACFF8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D15D9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0175A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8-1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10BA744" w14:textId="5E42E43C" w:rsidR="00B56CFA" w:rsidRPr="00FA2E09" w:rsidRDefault="008C7AB1" w:rsidP="005B1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  <w:r w:rsidR="00B56CFA" w:rsidRPr="00FA2E09">
              <w:rPr>
                <w:rFonts w:ascii="Times New Roman" w:eastAsia="Times New Roman" w:hAnsi="Times New Roman" w:cs="Times New Roman"/>
              </w:rPr>
              <w:t xml:space="preserve">esacetoxyvindoline-4-hydroxylase-like protein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1CB1A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GU363550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D7EDE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733-7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E33B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A214C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03B2F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F68F0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4AB65145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694CA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2AEDAF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-2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91415D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DXS2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95E12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C625535.1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EB29B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-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B890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4 of 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B4929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682B1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98D16" w14:textId="6F8C6112" w:rsidR="00B56CFA" w:rsidRPr="00FA2E09" w:rsidRDefault="000E3FF5" w:rsidP="005B1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  <w:r w:rsidR="00B56CFA" w:rsidRPr="00FA2E09">
              <w:rPr>
                <w:rFonts w:ascii="Times New Roman" w:eastAsia="Times New Roman" w:hAnsi="Times New Roman" w:cs="Times New Roman"/>
              </w:rPr>
              <w:t>es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60DD4" w:rsidRPr="00FA2E09" w14:paraId="779E7116" w14:textId="77777777" w:rsidTr="00060DD4">
        <w:trPr>
          <w:trHeight w:val="6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589A7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52A64E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4-2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166DC91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C727C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P963953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4EDE2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51-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C7F1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 of 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946CC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1EA6F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F888A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3D160234" w14:textId="77777777" w:rsidTr="00060DD4">
        <w:trPr>
          <w:trHeight w:val="6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6548B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CA3415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E0F5F0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E86D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P963953.1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8799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127-11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6E781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 of 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02E8F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AF61C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4715A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66142404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5F65A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6CA71B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-1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F790AA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99FFE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P963953.1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FB484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561-5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2078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B746D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268C7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8691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5D901204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B6A20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2734BB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5-2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C2DD0BB" w14:textId="355DC9C5" w:rsidR="00B56CFA" w:rsidRPr="00FA2E09" w:rsidRDefault="008C7AB1" w:rsidP="005B1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  <w:r w:rsidR="00B56CFA" w:rsidRPr="00FA2E09">
              <w:rPr>
                <w:rFonts w:ascii="Times New Roman" w:eastAsia="Times New Roman" w:hAnsi="Times New Roman" w:cs="Times New Roman"/>
              </w:rPr>
              <w:t>ydroxymethylbutenyl 4-diphosphate synth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AD507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JN217103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F446A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70-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7970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1 of 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A25B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05911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C986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03F459C6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1018C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393E87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8-1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C4999B5" w14:textId="25193B7B" w:rsidR="00B56CFA" w:rsidRPr="00FA2E09" w:rsidRDefault="006B7340" w:rsidP="005B1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S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9AA05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P963956.1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06703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08-3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0CC24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704A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C9433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25888C" w14:textId="5DF73F18" w:rsidR="00B56CFA" w:rsidRPr="00FA2E09" w:rsidRDefault="006B7340" w:rsidP="005B18C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  <w:bookmarkStart w:id="0" w:name="_GoBack"/>
            <w:bookmarkEnd w:id="0"/>
          </w:p>
        </w:tc>
      </w:tr>
      <w:tr w:rsidR="00060DD4" w:rsidRPr="00FA2E09" w14:paraId="3A88FFA3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024BE8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CADD9F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2490D1C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Isochorismate synth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CC4D0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AY555149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B3026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649-6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0A1A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F67B4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E3428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7D288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24449DFF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C3F16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C10A01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4DA312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ORCA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9C71B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AJ251250.1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C4784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22-3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788C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57D2B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3CE51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2D9F4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60DD4" w:rsidRPr="00FA2E09" w14:paraId="4B2675DB" w14:textId="77777777" w:rsidTr="00060DD4">
        <w:trPr>
          <w:trHeight w:val="6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6DF76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lastRenderedPageBreak/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0B849D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-31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8F56B7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ORCA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95E9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AJ251250.1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1ED24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687-7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688B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5 of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67F64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5ED54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2A0C4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60DD4" w:rsidRPr="00FA2E09" w14:paraId="66834E71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843FE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93751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4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500428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Plastid G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053E6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JN882025.1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3733C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58-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A550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 of 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2BB6A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0AA30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1CD0C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t</w:t>
            </w:r>
          </w:p>
        </w:tc>
      </w:tr>
      <w:tr w:rsidR="00060DD4" w:rsidRPr="00FA2E09" w14:paraId="10E88029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653C8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4D12F4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7-15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680FEE9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PRX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41065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AM236088.1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9D68F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822-8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07D0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5989A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38FB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ADE9A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60DD4" w:rsidRPr="00FA2E09" w14:paraId="0DB8BDBD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8960F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B5A975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-16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D6BA3E4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STR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7B34C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10182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A46CB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00-2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A973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of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B72B4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046C5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BDBAE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60DD4" w:rsidRPr="00FA2E09" w14:paraId="17DC61BA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53B28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CF3FD9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-42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7753836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STR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E62F6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10182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B5B32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70-3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A78BA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of 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A48803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8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02C3D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.00E-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1FE68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60DD4" w:rsidRPr="00FA2E09" w14:paraId="69642A2C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C9DE06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FB5D1D6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0D3FEE7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TD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ABF80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X67662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5762F0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760-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B59B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2DBB1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6F33A1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1C6BE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60DD4" w:rsidRPr="00FA2E09" w14:paraId="69FD27C0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2B2CF1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42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0BFC83F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2-3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387214B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TD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92A08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X67662.1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53D4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312-12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C854B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 of 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824012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3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E0EAB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99A288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60DD4" w:rsidRPr="00FA2E09" w14:paraId="098EAF32" w14:textId="77777777" w:rsidTr="00060DD4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EAE39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 nt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2AE95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2-10</w:t>
            </w:r>
          </w:p>
        </w:tc>
        <w:tc>
          <w:tcPr>
            <w:tcW w:w="2610" w:type="dxa"/>
            <w:shd w:val="clear" w:color="auto" w:fill="auto"/>
            <w:vAlign w:val="bottom"/>
            <w:hideMark/>
          </w:tcPr>
          <w:p w14:paraId="46463FEA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WRKY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0ECC47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 xml:space="preserve">KF582039.1   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BF7239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9-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DB18D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9 of 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E13495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AB011C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5665DE" w14:textId="77777777" w:rsidR="00B56CFA" w:rsidRPr="00FA2E09" w:rsidRDefault="00B56CFA" w:rsidP="005B18CA">
            <w:pPr>
              <w:rPr>
                <w:rFonts w:ascii="Times New Roman" w:eastAsia="Times New Roman" w:hAnsi="Times New Roman" w:cs="Times New Roman"/>
              </w:rPr>
            </w:pPr>
            <w:r w:rsidRPr="00FA2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41E3D7D2" w14:textId="49069B78" w:rsidR="00B56CFA" w:rsidRPr="000E3FF5" w:rsidRDefault="000E3FF5" w:rsidP="005B18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*</w:t>
      </w:r>
      <w:r w:rsidRPr="000E3FF5">
        <w:rPr>
          <w:rFonts w:ascii="Times New Roman" w:hAnsi="Times New Roman" w:cs="Times New Roman"/>
          <w:i/>
        </w:rPr>
        <w:t>DXS2B</w:t>
      </w:r>
      <w:r>
        <w:rPr>
          <w:rFonts w:ascii="Times New Roman" w:hAnsi="Times New Roman" w:cs="Times New Roman"/>
        </w:rPr>
        <w:t xml:space="preserve"> transcript levels also increased in the control line in response to </w:t>
      </w:r>
      <w:r w:rsidRPr="00EC43A3">
        <w:rPr>
          <w:rFonts w:ascii="Times New Roman" w:hAnsi="Times New Roman" w:cs="Times New Roman"/>
        </w:rPr>
        <w:t>β-estradiol</w:t>
      </w:r>
      <w:r>
        <w:rPr>
          <w:rFonts w:ascii="Times New Roman" w:hAnsi="Times New Roman" w:cs="Times New Roman"/>
        </w:rPr>
        <w:t xml:space="preserve">, raising the possibility that the increased </w:t>
      </w:r>
      <w:r w:rsidRPr="000E3FF5">
        <w:rPr>
          <w:rFonts w:ascii="Times New Roman" w:hAnsi="Times New Roman" w:cs="Times New Roman"/>
          <w:i/>
        </w:rPr>
        <w:t>DXS2B</w:t>
      </w:r>
      <w:r>
        <w:rPr>
          <w:rFonts w:ascii="Times New Roman" w:hAnsi="Times New Roman" w:cs="Times New Roman"/>
        </w:rPr>
        <w:t xml:space="preserve"> transcript levels observed in the induced cultures of the CrBPF1-OE line were due to application of </w:t>
      </w:r>
      <w:r w:rsidRPr="00EC43A3">
        <w:rPr>
          <w:rFonts w:ascii="Times New Roman" w:hAnsi="Times New Roman" w:cs="Times New Roman"/>
        </w:rPr>
        <w:t>β-estradiol</w:t>
      </w:r>
      <w:r>
        <w:rPr>
          <w:rFonts w:ascii="Times New Roman" w:hAnsi="Times New Roman" w:cs="Times New Roman"/>
        </w:rPr>
        <w:t>, rather than to increases in CrBPF1 activity.</w:t>
      </w:r>
    </w:p>
    <w:sectPr w:rsidR="00B56CFA" w:rsidRPr="000E3FF5" w:rsidSect="00A77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CFA"/>
    <w:rsid w:val="00060DD4"/>
    <w:rsid w:val="000B011B"/>
    <w:rsid w:val="000E3FF5"/>
    <w:rsid w:val="003B70FF"/>
    <w:rsid w:val="00500C58"/>
    <w:rsid w:val="005A3E2E"/>
    <w:rsid w:val="005B18CA"/>
    <w:rsid w:val="006B7340"/>
    <w:rsid w:val="006F2860"/>
    <w:rsid w:val="008C7AB1"/>
    <w:rsid w:val="00A77A9F"/>
    <w:rsid w:val="00B56CFA"/>
    <w:rsid w:val="00C239D6"/>
    <w:rsid w:val="00C87611"/>
    <w:rsid w:val="00CA39A5"/>
    <w:rsid w:val="00CA614C"/>
    <w:rsid w:val="00EC272E"/>
    <w:rsid w:val="00FA2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CE9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1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CDE47CC-D8BA-41A7-B0A9-4167D5861483}"/>
</file>

<file path=customXml/itemProps2.xml><?xml version="1.0" encoding="utf-8"?>
<ds:datastoreItem xmlns:ds="http://schemas.openxmlformats.org/officeDocument/2006/customXml" ds:itemID="{F93EBF6A-64E6-47E7-A453-14EF17E27ED4}"/>
</file>

<file path=customXml/itemProps3.xml><?xml version="1.0" encoding="utf-8"?>
<ds:datastoreItem xmlns:ds="http://schemas.openxmlformats.org/officeDocument/2006/customXml" ds:itemID="{D9C69729-8C7C-41AD-8609-ED572B65B9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6</Words>
  <Characters>2434</Characters>
  <Application>Microsoft Macintosh Word</Application>
  <DocSecurity>0</DocSecurity>
  <Lines>20</Lines>
  <Paragraphs>5</Paragraphs>
  <ScaleCrop>false</ScaleCrop>
  <Company>University of Minnesota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GIbson</dc:creator>
  <cp:keywords/>
  <dc:description/>
  <cp:lastModifiedBy>Sue GIbson</cp:lastModifiedBy>
  <cp:revision>11</cp:revision>
  <cp:lastPrinted>2015-09-05T21:02:00Z</cp:lastPrinted>
  <dcterms:created xsi:type="dcterms:W3CDTF">2015-09-01T20:34:00Z</dcterms:created>
  <dcterms:modified xsi:type="dcterms:W3CDTF">2015-09-05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